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241A0" w14:textId="560E8545" w:rsidR="00F37255" w:rsidRDefault="00F37255" w:rsidP="00F37255">
      <w:r>
        <w:t xml:space="preserve">S1 Table. Percentage of </w:t>
      </w:r>
      <w:r w:rsidR="00C55F59">
        <w:t>s</w:t>
      </w:r>
      <w:r>
        <w:t xml:space="preserve">oluble </w:t>
      </w:r>
      <w:r w:rsidR="00C55F59">
        <w:t>p</w:t>
      </w:r>
      <w:r>
        <w:t xml:space="preserve">rotein </w:t>
      </w:r>
      <w:r w:rsidR="00C55F59">
        <w:t>r</w:t>
      </w:r>
      <w:r>
        <w:t xml:space="preserve">ecombinants at </w:t>
      </w:r>
      <w:r w:rsidR="00C55F59">
        <w:t>d</w:t>
      </w:r>
      <w:r>
        <w:t xml:space="preserve">ifferent </w:t>
      </w:r>
      <w:r w:rsidR="00C55F59">
        <w:t>i</w:t>
      </w:r>
      <w:r>
        <w:t xml:space="preserve">ncubation </w:t>
      </w:r>
      <w:r w:rsidR="00C55F59">
        <w:t>t</w:t>
      </w:r>
      <w:r>
        <w:t xml:space="preserve">emperatures, </w:t>
      </w:r>
      <w:r w:rsidR="00C55F59">
        <w:t>d</w:t>
      </w:r>
      <w:r>
        <w:t xml:space="preserve">urations of </w:t>
      </w:r>
      <w:r w:rsidR="00C55F59">
        <w:t>i</w:t>
      </w:r>
      <w:r>
        <w:t xml:space="preserve">ncubation, and </w:t>
      </w:r>
      <w:r w:rsidR="004523DB">
        <w:t>g</w:t>
      </w:r>
      <w:r>
        <w:t xml:space="preserve">rowth </w:t>
      </w:r>
      <w:r w:rsidR="004523DB">
        <w:t>s</w:t>
      </w:r>
      <w:r>
        <w:t xml:space="preserve">tages of IPTG </w:t>
      </w:r>
      <w:r w:rsidR="004523DB">
        <w:t>i</w:t>
      </w:r>
      <w:r>
        <w:t>nduction.</w:t>
      </w:r>
    </w:p>
    <w:p w14:paraId="538C9288" w14:textId="77777777" w:rsidR="00F37255" w:rsidRDefault="00F37255" w:rsidP="00F37255"/>
    <w:tbl>
      <w:tblPr>
        <w:tblW w:w="8820" w:type="dxa"/>
        <w:tblInd w:w="421" w:type="dxa"/>
        <w:tblLook w:val="04A0" w:firstRow="1" w:lastRow="0" w:firstColumn="1" w:lastColumn="0" w:noHBand="0" w:noVBand="1"/>
      </w:tblPr>
      <w:tblGrid>
        <w:gridCol w:w="2179"/>
        <w:gridCol w:w="1441"/>
        <w:gridCol w:w="1300"/>
        <w:gridCol w:w="1300"/>
        <w:gridCol w:w="1300"/>
        <w:gridCol w:w="1300"/>
      </w:tblGrid>
      <w:tr w:rsidR="00F37255" w:rsidRPr="00D30A3D" w14:paraId="3348CEA9" w14:textId="77777777" w:rsidTr="00F37255">
        <w:trPr>
          <w:trHeight w:val="360"/>
        </w:trPr>
        <w:tc>
          <w:tcPr>
            <w:tcW w:w="21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4B77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Protein Recombinants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1E8D3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 xml:space="preserve">Incubation Temperature 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C344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OD</w:t>
            </w:r>
            <w:r w:rsidRPr="00D30A3D">
              <w:rPr>
                <w:rFonts w:ascii="Aptos Narrow" w:hAnsi="Aptos Narrow"/>
                <w:color w:val="000000"/>
                <w:vertAlign w:val="subscript"/>
              </w:rPr>
              <w:t>600</w:t>
            </w:r>
            <w:r w:rsidRPr="00D30A3D">
              <w:rPr>
                <w:rFonts w:ascii="Aptos Narrow" w:hAnsi="Aptos Narrow"/>
                <w:color w:val="000000"/>
              </w:rPr>
              <w:t xml:space="preserve"> induction and duration of incubation</w:t>
            </w:r>
          </w:p>
        </w:tc>
      </w:tr>
      <w:tr w:rsidR="00F37255" w:rsidRPr="00D30A3D" w14:paraId="3046FA57" w14:textId="77777777" w:rsidTr="00F37255">
        <w:trPr>
          <w:trHeight w:val="360"/>
        </w:trPr>
        <w:tc>
          <w:tcPr>
            <w:tcW w:w="21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D03C3" w14:textId="77777777" w:rsidR="00F37255" w:rsidRPr="00D30A3D" w:rsidRDefault="00F37255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60590" w14:textId="77777777" w:rsidR="00F37255" w:rsidRPr="00D30A3D" w:rsidRDefault="00F37255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4837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 xml:space="preserve"> 0.1 OD</w:t>
            </w:r>
            <w:r w:rsidRPr="00D30A3D">
              <w:rPr>
                <w:rFonts w:ascii="Aptos Narrow" w:hAnsi="Aptos Narrow"/>
                <w:color w:val="000000"/>
                <w:vertAlign w:val="subscript"/>
              </w:rPr>
              <w:t>600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5D31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0.4 OD</w:t>
            </w:r>
            <w:r w:rsidRPr="00D30A3D">
              <w:rPr>
                <w:rFonts w:ascii="Aptos Narrow" w:hAnsi="Aptos Narrow"/>
                <w:color w:val="000000"/>
                <w:vertAlign w:val="subscript"/>
              </w:rPr>
              <w:t>600</w:t>
            </w:r>
            <w:r w:rsidRPr="00D30A3D">
              <w:rPr>
                <w:rFonts w:ascii="Aptos Narrow" w:hAnsi="Aptos Narrow"/>
                <w:color w:val="000000"/>
              </w:rPr>
              <w:t xml:space="preserve"> </w:t>
            </w:r>
          </w:p>
        </w:tc>
      </w:tr>
      <w:tr w:rsidR="00F37255" w:rsidRPr="00D30A3D" w14:paraId="0F230F0F" w14:textId="77777777" w:rsidTr="00F37255">
        <w:trPr>
          <w:trHeight w:val="320"/>
        </w:trPr>
        <w:tc>
          <w:tcPr>
            <w:tcW w:w="21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EB7C5" w14:textId="77777777" w:rsidR="00F37255" w:rsidRPr="00D30A3D" w:rsidRDefault="00F37255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CC414" w14:textId="77777777" w:rsidR="00F37255" w:rsidRPr="00D30A3D" w:rsidRDefault="00F37255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FFFD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3 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8D1E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6 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6349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3 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A185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6 hr</w:t>
            </w:r>
          </w:p>
        </w:tc>
      </w:tr>
      <w:tr w:rsidR="00F37255" w:rsidRPr="00D30A3D" w14:paraId="43F67F35" w14:textId="77777777" w:rsidTr="00F37255">
        <w:trPr>
          <w:trHeight w:val="380"/>
        </w:trPr>
        <w:tc>
          <w:tcPr>
            <w:tcW w:w="21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7E93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CTA1-(S14P5)4-DD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BC39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18</w:t>
            </w:r>
            <w:r w:rsidRPr="00D30A3D">
              <w:rPr>
                <w:rFonts w:ascii="Aptos Narrow" w:hAnsi="Aptos Narrow"/>
                <w:color w:val="000000"/>
                <w:vertAlign w:val="superscript"/>
              </w:rPr>
              <w:t>o</w:t>
            </w:r>
            <w:r w:rsidRPr="00D30A3D">
              <w:rPr>
                <w:rFonts w:ascii="Aptos Narrow" w:hAnsi="Aptos Narrow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A2FC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2 ± 0 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73F0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16 ± 3 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A896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27 ± 7 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59A1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23 ± 3 %</w:t>
            </w:r>
          </w:p>
        </w:tc>
      </w:tr>
      <w:tr w:rsidR="00F37255" w:rsidRPr="00D30A3D" w14:paraId="635C35C3" w14:textId="77777777" w:rsidTr="00F37255">
        <w:trPr>
          <w:trHeight w:val="380"/>
        </w:trPr>
        <w:tc>
          <w:tcPr>
            <w:tcW w:w="21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AE8B2" w14:textId="77777777" w:rsidR="00F37255" w:rsidRPr="00D30A3D" w:rsidRDefault="00F37255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DE9B4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37</w:t>
            </w:r>
            <w:r w:rsidRPr="00D30A3D">
              <w:rPr>
                <w:rFonts w:ascii="Aptos Narrow" w:hAnsi="Aptos Narrow"/>
                <w:color w:val="000000"/>
                <w:vertAlign w:val="superscript"/>
              </w:rPr>
              <w:t>o</w:t>
            </w:r>
            <w:r w:rsidRPr="00D30A3D">
              <w:rPr>
                <w:rFonts w:ascii="Aptos Narrow" w:hAnsi="Aptos Narrow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B6D98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2 ± 1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81378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21 ± 2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FC5BA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25 ± 3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46F6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52 ± 9 %</w:t>
            </w:r>
          </w:p>
        </w:tc>
      </w:tr>
      <w:tr w:rsidR="00F37255" w:rsidRPr="00D30A3D" w14:paraId="5402DDC2" w14:textId="77777777" w:rsidTr="00F37255">
        <w:trPr>
          <w:trHeight w:val="380"/>
        </w:trPr>
        <w:tc>
          <w:tcPr>
            <w:tcW w:w="21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7758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CTA1-(S21P2)4-DD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4E52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18</w:t>
            </w:r>
            <w:r w:rsidRPr="00D30A3D">
              <w:rPr>
                <w:rFonts w:ascii="Aptos Narrow" w:hAnsi="Aptos Narrow"/>
                <w:color w:val="000000"/>
                <w:vertAlign w:val="superscript"/>
              </w:rPr>
              <w:t>o</w:t>
            </w:r>
            <w:r w:rsidRPr="00D30A3D">
              <w:rPr>
                <w:rFonts w:ascii="Aptos Narrow" w:hAnsi="Aptos Narrow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9A72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3 ± 0 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EE84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6 ± 1 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1565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2 ± 1 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9C8F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4 ± 1 %</w:t>
            </w:r>
          </w:p>
        </w:tc>
      </w:tr>
      <w:tr w:rsidR="00F37255" w:rsidRPr="00D30A3D" w14:paraId="3268EB96" w14:textId="77777777" w:rsidTr="00F37255">
        <w:trPr>
          <w:trHeight w:val="380"/>
        </w:trPr>
        <w:tc>
          <w:tcPr>
            <w:tcW w:w="21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24414" w14:textId="77777777" w:rsidR="00F37255" w:rsidRPr="00D30A3D" w:rsidRDefault="00F37255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A7C9F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37</w:t>
            </w:r>
            <w:r w:rsidRPr="00D30A3D">
              <w:rPr>
                <w:rFonts w:ascii="Aptos Narrow" w:hAnsi="Aptos Narrow"/>
                <w:color w:val="000000"/>
                <w:vertAlign w:val="superscript"/>
              </w:rPr>
              <w:t>o</w:t>
            </w:r>
            <w:r w:rsidRPr="00D30A3D">
              <w:rPr>
                <w:rFonts w:ascii="Aptos Narrow" w:hAnsi="Aptos Narrow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BB2EE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16 ± 2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C4621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46 ± 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B2885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5 ± 1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4991" w14:textId="77777777" w:rsidR="00F37255" w:rsidRPr="00D30A3D" w:rsidRDefault="00F37255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30A3D">
              <w:rPr>
                <w:rFonts w:ascii="Aptos Narrow" w:hAnsi="Aptos Narrow"/>
                <w:color w:val="000000"/>
              </w:rPr>
              <w:t>27 ± 2 %</w:t>
            </w:r>
          </w:p>
        </w:tc>
      </w:tr>
    </w:tbl>
    <w:p w14:paraId="3A85CDAF" w14:textId="1B0893E8" w:rsidR="00930C16" w:rsidRDefault="00F37255" w:rsidP="00F37255">
      <w:pPr>
        <w:snapToGrid w:val="0"/>
        <w:spacing w:before="120"/>
      </w:pPr>
      <w:r>
        <w:rPr>
          <w:rStyle w:val="Strong"/>
        </w:rPr>
        <w:t>Note:</w:t>
      </w:r>
      <w:r>
        <w:t xml:space="preserve"> The percentage of soluble proteins was significantly higher (p&lt;0.01) at an incubation temperature of 37°C and a duration of incubation of 6 hours for both proteins, and IPTG induction at 0.4 OD</w:t>
      </w:r>
      <w:r w:rsidRPr="00C9345C">
        <w:rPr>
          <w:vertAlign w:val="subscript"/>
        </w:rPr>
        <w:t>600</w:t>
      </w:r>
      <w:r>
        <w:t xml:space="preserve"> for CTA1-(S21P2)4-DD.</w:t>
      </w:r>
    </w:p>
    <w:sectPr w:rsidR="00930C16" w:rsidSect="00BB1B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255"/>
    <w:rsid w:val="00006EFE"/>
    <w:rsid w:val="00012505"/>
    <w:rsid w:val="000140E7"/>
    <w:rsid w:val="00015E8D"/>
    <w:rsid w:val="00022067"/>
    <w:rsid w:val="00024B1D"/>
    <w:rsid w:val="0003076F"/>
    <w:rsid w:val="00030B4F"/>
    <w:rsid w:val="00033613"/>
    <w:rsid w:val="0004231A"/>
    <w:rsid w:val="00061D55"/>
    <w:rsid w:val="00075556"/>
    <w:rsid w:val="000771D8"/>
    <w:rsid w:val="0008665B"/>
    <w:rsid w:val="00091858"/>
    <w:rsid w:val="0009414D"/>
    <w:rsid w:val="000969A8"/>
    <w:rsid w:val="000A26C4"/>
    <w:rsid w:val="000C0668"/>
    <w:rsid w:val="000D056D"/>
    <w:rsid w:val="000D11B0"/>
    <w:rsid w:val="000E7C95"/>
    <w:rsid w:val="001025DE"/>
    <w:rsid w:val="00103CE6"/>
    <w:rsid w:val="00107BC2"/>
    <w:rsid w:val="0011064C"/>
    <w:rsid w:val="00110A48"/>
    <w:rsid w:val="00112665"/>
    <w:rsid w:val="001208AD"/>
    <w:rsid w:val="00121119"/>
    <w:rsid w:val="00121C8F"/>
    <w:rsid w:val="0012354C"/>
    <w:rsid w:val="0013001F"/>
    <w:rsid w:val="00131238"/>
    <w:rsid w:val="00136E62"/>
    <w:rsid w:val="001443B7"/>
    <w:rsid w:val="001473F5"/>
    <w:rsid w:val="00151406"/>
    <w:rsid w:val="00151935"/>
    <w:rsid w:val="001704E8"/>
    <w:rsid w:val="0017106E"/>
    <w:rsid w:val="001A6066"/>
    <w:rsid w:val="001B6233"/>
    <w:rsid w:val="001C3B6D"/>
    <w:rsid w:val="001D2ACB"/>
    <w:rsid w:val="001F3EA7"/>
    <w:rsid w:val="001F5193"/>
    <w:rsid w:val="002023B2"/>
    <w:rsid w:val="002053C5"/>
    <w:rsid w:val="00212F44"/>
    <w:rsid w:val="00226684"/>
    <w:rsid w:val="00233C14"/>
    <w:rsid w:val="00236F10"/>
    <w:rsid w:val="00246323"/>
    <w:rsid w:val="00252272"/>
    <w:rsid w:val="00253EEF"/>
    <w:rsid w:val="002613D1"/>
    <w:rsid w:val="0026215B"/>
    <w:rsid w:val="00263464"/>
    <w:rsid w:val="00263E82"/>
    <w:rsid w:val="002645D0"/>
    <w:rsid w:val="00272DA3"/>
    <w:rsid w:val="00283E5A"/>
    <w:rsid w:val="002A4A42"/>
    <w:rsid w:val="002A5EB1"/>
    <w:rsid w:val="002C0D2C"/>
    <w:rsid w:val="002C23D7"/>
    <w:rsid w:val="002E1F46"/>
    <w:rsid w:val="002E2C53"/>
    <w:rsid w:val="002E6E0F"/>
    <w:rsid w:val="00305EF8"/>
    <w:rsid w:val="003135A5"/>
    <w:rsid w:val="00327FDA"/>
    <w:rsid w:val="00340377"/>
    <w:rsid w:val="003450D7"/>
    <w:rsid w:val="00362A90"/>
    <w:rsid w:val="00376734"/>
    <w:rsid w:val="00377480"/>
    <w:rsid w:val="0037797E"/>
    <w:rsid w:val="0038159B"/>
    <w:rsid w:val="00382765"/>
    <w:rsid w:val="0038787E"/>
    <w:rsid w:val="00391A5F"/>
    <w:rsid w:val="0039786F"/>
    <w:rsid w:val="003A2071"/>
    <w:rsid w:val="003A6F40"/>
    <w:rsid w:val="003B2FB0"/>
    <w:rsid w:val="003B5924"/>
    <w:rsid w:val="003B652C"/>
    <w:rsid w:val="003D3BEC"/>
    <w:rsid w:val="003D42E7"/>
    <w:rsid w:val="003E6FCC"/>
    <w:rsid w:val="003F0020"/>
    <w:rsid w:val="003F295A"/>
    <w:rsid w:val="003F7367"/>
    <w:rsid w:val="00402612"/>
    <w:rsid w:val="00406082"/>
    <w:rsid w:val="00411728"/>
    <w:rsid w:val="00416006"/>
    <w:rsid w:val="004231A9"/>
    <w:rsid w:val="0043545C"/>
    <w:rsid w:val="00436C46"/>
    <w:rsid w:val="00445EF6"/>
    <w:rsid w:val="004510C2"/>
    <w:rsid w:val="004523DB"/>
    <w:rsid w:val="00462108"/>
    <w:rsid w:val="00472D1F"/>
    <w:rsid w:val="004733E2"/>
    <w:rsid w:val="00494110"/>
    <w:rsid w:val="004B2C94"/>
    <w:rsid w:val="004C086B"/>
    <w:rsid w:val="004C1CC2"/>
    <w:rsid w:val="004C1E1C"/>
    <w:rsid w:val="004E21B4"/>
    <w:rsid w:val="004E3763"/>
    <w:rsid w:val="004E78ED"/>
    <w:rsid w:val="004F0AC2"/>
    <w:rsid w:val="004F1539"/>
    <w:rsid w:val="004F2359"/>
    <w:rsid w:val="005106B7"/>
    <w:rsid w:val="0051138B"/>
    <w:rsid w:val="00511F31"/>
    <w:rsid w:val="005133F2"/>
    <w:rsid w:val="00514F35"/>
    <w:rsid w:val="00516779"/>
    <w:rsid w:val="00516E4C"/>
    <w:rsid w:val="00522909"/>
    <w:rsid w:val="00526971"/>
    <w:rsid w:val="00527D5F"/>
    <w:rsid w:val="00536FD1"/>
    <w:rsid w:val="005374D7"/>
    <w:rsid w:val="005439F8"/>
    <w:rsid w:val="00545625"/>
    <w:rsid w:val="00567FC0"/>
    <w:rsid w:val="00573F57"/>
    <w:rsid w:val="005816FF"/>
    <w:rsid w:val="005971F8"/>
    <w:rsid w:val="005A1FBD"/>
    <w:rsid w:val="005A6B83"/>
    <w:rsid w:val="005B5F67"/>
    <w:rsid w:val="005B73E0"/>
    <w:rsid w:val="005C5AC7"/>
    <w:rsid w:val="005C5B6C"/>
    <w:rsid w:val="005C723D"/>
    <w:rsid w:val="00604715"/>
    <w:rsid w:val="00610A2B"/>
    <w:rsid w:val="00614A54"/>
    <w:rsid w:val="00617C20"/>
    <w:rsid w:val="00620D2A"/>
    <w:rsid w:val="00622B63"/>
    <w:rsid w:val="00636F52"/>
    <w:rsid w:val="006603EA"/>
    <w:rsid w:val="006673F1"/>
    <w:rsid w:val="00672579"/>
    <w:rsid w:val="00674FA6"/>
    <w:rsid w:val="006841C7"/>
    <w:rsid w:val="00687F57"/>
    <w:rsid w:val="00693964"/>
    <w:rsid w:val="006A5A8C"/>
    <w:rsid w:val="006B09B2"/>
    <w:rsid w:val="00701B8D"/>
    <w:rsid w:val="0071376D"/>
    <w:rsid w:val="00714F0E"/>
    <w:rsid w:val="00716393"/>
    <w:rsid w:val="007241AC"/>
    <w:rsid w:val="00732191"/>
    <w:rsid w:val="0073518D"/>
    <w:rsid w:val="00736ECB"/>
    <w:rsid w:val="00744F46"/>
    <w:rsid w:val="00747CF2"/>
    <w:rsid w:val="00750981"/>
    <w:rsid w:val="00750C39"/>
    <w:rsid w:val="00756022"/>
    <w:rsid w:val="00757603"/>
    <w:rsid w:val="00765DD6"/>
    <w:rsid w:val="007911E7"/>
    <w:rsid w:val="007A3497"/>
    <w:rsid w:val="007F54D6"/>
    <w:rsid w:val="008019C0"/>
    <w:rsid w:val="00801A2F"/>
    <w:rsid w:val="00816443"/>
    <w:rsid w:val="008249FA"/>
    <w:rsid w:val="0084720A"/>
    <w:rsid w:val="008500B0"/>
    <w:rsid w:val="00853E0C"/>
    <w:rsid w:val="00874770"/>
    <w:rsid w:val="00886495"/>
    <w:rsid w:val="0089344F"/>
    <w:rsid w:val="008A0783"/>
    <w:rsid w:val="008B1568"/>
    <w:rsid w:val="008B6BC8"/>
    <w:rsid w:val="008C0647"/>
    <w:rsid w:val="008D4404"/>
    <w:rsid w:val="008D4F6A"/>
    <w:rsid w:val="008F705E"/>
    <w:rsid w:val="009040D4"/>
    <w:rsid w:val="009078E9"/>
    <w:rsid w:val="0091050E"/>
    <w:rsid w:val="00930C16"/>
    <w:rsid w:val="009323B8"/>
    <w:rsid w:val="00951678"/>
    <w:rsid w:val="00951FEB"/>
    <w:rsid w:val="009543D3"/>
    <w:rsid w:val="00955240"/>
    <w:rsid w:val="00965EC5"/>
    <w:rsid w:val="00970914"/>
    <w:rsid w:val="009853D6"/>
    <w:rsid w:val="009A17BB"/>
    <w:rsid w:val="009A1ECE"/>
    <w:rsid w:val="009B187A"/>
    <w:rsid w:val="009B5E1F"/>
    <w:rsid w:val="009D04B4"/>
    <w:rsid w:val="009D1CE9"/>
    <w:rsid w:val="009D23F3"/>
    <w:rsid w:val="009E2B53"/>
    <w:rsid w:val="009F65F5"/>
    <w:rsid w:val="00A03302"/>
    <w:rsid w:val="00A06447"/>
    <w:rsid w:val="00A22B09"/>
    <w:rsid w:val="00A23D28"/>
    <w:rsid w:val="00A24EC1"/>
    <w:rsid w:val="00A3279B"/>
    <w:rsid w:val="00A331F9"/>
    <w:rsid w:val="00A57175"/>
    <w:rsid w:val="00A61483"/>
    <w:rsid w:val="00A62D85"/>
    <w:rsid w:val="00A67659"/>
    <w:rsid w:val="00A77E30"/>
    <w:rsid w:val="00A81B64"/>
    <w:rsid w:val="00AA2794"/>
    <w:rsid w:val="00AB4A07"/>
    <w:rsid w:val="00AC1D09"/>
    <w:rsid w:val="00AD2887"/>
    <w:rsid w:val="00AE334C"/>
    <w:rsid w:val="00AF2F82"/>
    <w:rsid w:val="00B07E64"/>
    <w:rsid w:val="00B11B85"/>
    <w:rsid w:val="00B1566E"/>
    <w:rsid w:val="00B338F8"/>
    <w:rsid w:val="00B4405A"/>
    <w:rsid w:val="00B51CB9"/>
    <w:rsid w:val="00B64D3E"/>
    <w:rsid w:val="00B817E3"/>
    <w:rsid w:val="00B851A6"/>
    <w:rsid w:val="00B957B5"/>
    <w:rsid w:val="00BA5035"/>
    <w:rsid w:val="00BB1B29"/>
    <w:rsid w:val="00BB4ED2"/>
    <w:rsid w:val="00BD3024"/>
    <w:rsid w:val="00BD39A7"/>
    <w:rsid w:val="00BE1C68"/>
    <w:rsid w:val="00BE3F29"/>
    <w:rsid w:val="00BE777C"/>
    <w:rsid w:val="00BF5B3B"/>
    <w:rsid w:val="00BF7442"/>
    <w:rsid w:val="00C21C7C"/>
    <w:rsid w:val="00C55F59"/>
    <w:rsid w:val="00C65B66"/>
    <w:rsid w:val="00C67C1D"/>
    <w:rsid w:val="00C83003"/>
    <w:rsid w:val="00C9345C"/>
    <w:rsid w:val="00C93AFA"/>
    <w:rsid w:val="00C946EF"/>
    <w:rsid w:val="00CA2C2E"/>
    <w:rsid w:val="00CA51BA"/>
    <w:rsid w:val="00CB19A6"/>
    <w:rsid w:val="00CB3C3C"/>
    <w:rsid w:val="00CB678D"/>
    <w:rsid w:val="00CB7851"/>
    <w:rsid w:val="00CC012D"/>
    <w:rsid w:val="00CD7BF3"/>
    <w:rsid w:val="00CE1A03"/>
    <w:rsid w:val="00CE33EA"/>
    <w:rsid w:val="00CE3ED5"/>
    <w:rsid w:val="00CE7743"/>
    <w:rsid w:val="00CF6980"/>
    <w:rsid w:val="00D00E90"/>
    <w:rsid w:val="00D0471E"/>
    <w:rsid w:val="00D1207C"/>
    <w:rsid w:val="00D1250F"/>
    <w:rsid w:val="00D30B4D"/>
    <w:rsid w:val="00D32854"/>
    <w:rsid w:val="00D33282"/>
    <w:rsid w:val="00D41900"/>
    <w:rsid w:val="00D52C1C"/>
    <w:rsid w:val="00D623CE"/>
    <w:rsid w:val="00D6497E"/>
    <w:rsid w:val="00D81F51"/>
    <w:rsid w:val="00D83052"/>
    <w:rsid w:val="00D84D44"/>
    <w:rsid w:val="00D850A1"/>
    <w:rsid w:val="00D86A0E"/>
    <w:rsid w:val="00D9326F"/>
    <w:rsid w:val="00D93581"/>
    <w:rsid w:val="00DB529D"/>
    <w:rsid w:val="00DC3C37"/>
    <w:rsid w:val="00DD1834"/>
    <w:rsid w:val="00DF0E3C"/>
    <w:rsid w:val="00DF2FEB"/>
    <w:rsid w:val="00DF4C89"/>
    <w:rsid w:val="00E147D3"/>
    <w:rsid w:val="00E20FDB"/>
    <w:rsid w:val="00E22FE5"/>
    <w:rsid w:val="00E23F2D"/>
    <w:rsid w:val="00E26EDF"/>
    <w:rsid w:val="00E3378E"/>
    <w:rsid w:val="00E35903"/>
    <w:rsid w:val="00E36888"/>
    <w:rsid w:val="00E42724"/>
    <w:rsid w:val="00E44850"/>
    <w:rsid w:val="00E617C3"/>
    <w:rsid w:val="00E7076B"/>
    <w:rsid w:val="00E8125B"/>
    <w:rsid w:val="00E91AA4"/>
    <w:rsid w:val="00E9761F"/>
    <w:rsid w:val="00ED04DB"/>
    <w:rsid w:val="00EE31E1"/>
    <w:rsid w:val="00EF0244"/>
    <w:rsid w:val="00EF372B"/>
    <w:rsid w:val="00EF7A48"/>
    <w:rsid w:val="00EF7AAD"/>
    <w:rsid w:val="00EF7EC6"/>
    <w:rsid w:val="00F029E2"/>
    <w:rsid w:val="00F0515C"/>
    <w:rsid w:val="00F06A6B"/>
    <w:rsid w:val="00F13196"/>
    <w:rsid w:val="00F13E56"/>
    <w:rsid w:val="00F15364"/>
    <w:rsid w:val="00F24155"/>
    <w:rsid w:val="00F27CFF"/>
    <w:rsid w:val="00F37255"/>
    <w:rsid w:val="00F67589"/>
    <w:rsid w:val="00F800AE"/>
    <w:rsid w:val="00F91397"/>
    <w:rsid w:val="00FA4443"/>
    <w:rsid w:val="00FB106C"/>
    <w:rsid w:val="00FB3392"/>
    <w:rsid w:val="00FC0AD5"/>
    <w:rsid w:val="00FC1FAF"/>
    <w:rsid w:val="00FC62A2"/>
    <w:rsid w:val="00FD0287"/>
    <w:rsid w:val="00FD379C"/>
    <w:rsid w:val="00FD67D3"/>
    <w:rsid w:val="00FD6AE9"/>
    <w:rsid w:val="00FF0604"/>
    <w:rsid w:val="00FF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560163F"/>
  <w15:chartTrackingRefBased/>
  <w15:docId w15:val="{AD678D01-2683-BD46-B7DC-48D77C15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25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372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on Tarigan</dc:creator>
  <cp:keywords/>
  <dc:description/>
  <cp:lastModifiedBy>Simson Tarigan</cp:lastModifiedBy>
  <cp:revision>4</cp:revision>
  <dcterms:created xsi:type="dcterms:W3CDTF">2024-06-11T04:04:00Z</dcterms:created>
  <dcterms:modified xsi:type="dcterms:W3CDTF">2024-10-19T14:13:00Z</dcterms:modified>
</cp:coreProperties>
</file>